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732BA" w14:textId="3765104D" w:rsidR="00BD48A9" w:rsidRPr="00BD48A9" w:rsidRDefault="00A30E73" w:rsidP="00BD48A9">
      <w:pPr>
        <w:rPr>
          <w:sz w:val="24"/>
          <w:szCs w:val="24"/>
        </w:rPr>
      </w:pPr>
      <w:r>
        <w:rPr>
          <w:b/>
          <w:sz w:val="24"/>
          <w:szCs w:val="24"/>
          <w:lang w:eastAsia="zh-TW"/>
        </w:rPr>
        <w:t xml:space="preserve">Additional file 2: </w:t>
      </w:r>
      <w:r w:rsidR="00BD48A9" w:rsidRPr="009909F2">
        <w:rPr>
          <w:rFonts w:hint="eastAsia"/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bookmarkStart w:id="0" w:name="_GoBack"/>
      <w:bookmarkEnd w:id="0"/>
      <w:r w:rsidR="00BD48A9" w:rsidRPr="009909F2">
        <w:rPr>
          <w:b/>
          <w:sz w:val="24"/>
          <w:szCs w:val="24"/>
        </w:rPr>
        <w:t>1</w:t>
      </w:r>
      <w:r w:rsidR="00BD48A9" w:rsidRPr="009909F2">
        <w:rPr>
          <w:rFonts w:hint="eastAsia"/>
          <w:b/>
          <w:sz w:val="24"/>
          <w:szCs w:val="24"/>
          <w:lang w:eastAsia="zh-TW"/>
        </w:rPr>
        <w:t>.</w:t>
      </w:r>
      <w:r w:rsidR="00BD48A9" w:rsidRPr="00BD48A9">
        <w:rPr>
          <w:sz w:val="24"/>
          <w:szCs w:val="24"/>
        </w:rPr>
        <w:t xml:space="preserve"> </w:t>
      </w:r>
      <w:r w:rsidR="00BD48A9" w:rsidRPr="00BD48A9">
        <w:rPr>
          <w:rFonts w:hint="eastAsia"/>
          <w:sz w:val="24"/>
          <w:szCs w:val="24"/>
        </w:rPr>
        <w:t>K</w:t>
      </w:r>
      <w:r w:rsidR="009F4E62">
        <w:rPr>
          <w:rFonts w:hint="eastAsia"/>
          <w:sz w:val="24"/>
          <w:szCs w:val="24"/>
          <w:lang w:eastAsia="zh-TW"/>
        </w:rPr>
        <w:t xml:space="preserve">aplan </w:t>
      </w:r>
      <w:r w:rsidR="00BD48A9" w:rsidRPr="00BD48A9">
        <w:rPr>
          <w:rFonts w:hint="eastAsia"/>
          <w:sz w:val="24"/>
          <w:szCs w:val="24"/>
        </w:rPr>
        <w:t>M</w:t>
      </w:r>
      <w:r w:rsidR="009F4E62">
        <w:rPr>
          <w:rFonts w:hint="eastAsia"/>
          <w:sz w:val="24"/>
          <w:szCs w:val="24"/>
          <w:lang w:eastAsia="zh-TW"/>
        </w:rPr>
        <w:t>eir</w:t>
      </w:r>
      <w:r w:rsidR="00BD48A9" w:rsidRPr="00BD48A9">
        <w:rPr>
          <w:rFonts w:hint="eastAsia"/>
          <w:sz w:val="24"/>
          <w:szCs w:val="24"/>
        </w:rPr>
        <w:t xml:space="preserve"> plots </w:t>
      </w:r>
      <w:r w:rsidR="00BD48A9" w:rsidRPr="00BD48A9">
        <w:rPr>
          <w:sz w:val="24"/>
          <w:szCs w:val="24"/>
        </w:rPr>
        <w:t xml:space="preserve">(direct adjusted) </w:t>
      </w:r>
      <w:r w:rsidR="00BD48A9" w:rsidRPr="00BD48A9">
        <w:rPr>
          <w:rFonts w:hint="eastAsia"/>
          <w:sz w:val="24"/>
          <w:szCs w:val="24"/>
        </w:rPr>
        <w:t>for health system delay by risk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3232"/>
        <w:gridCol w:w="3308"/>
      </w:tblGrid>
      <w:tr w:rsidR="009401F6" w14:paraId="100ED760" w14:textId="42683842" w:rsidTr="001C2E27">
        <w:tc>
          <w:tcPr>
            <w:tcW w:w="2451" w:type="dxa"/>
          </w:tcPr>
          <w:p w14:paraId="7D41BBD8" w14:textId="77777777" w:rsidR="009401F6" w:rsidRDefault="009401F6" w:rsidP="004A5F83">
            <w:r>
              <w:t>a)</w:t>
            </w:r>
            <w:r>
              <w:rPr>
                <w:rFonts w:hint="eastAsia"/>
              </w:rPr>
              <w:t xml:space="preserve"> O</w:t>
            </w:r>
            <w:r>
              <w:t>verall</w:t>
            </w:r>
          </w:p>
          <w:p w14:paraId="5DD04919" w14:textId="5EE75F86" w:rsidR="009401F6" w:rsidRDefault="009401F6" w:rsidP="004A5F83">
            <w:r>
              <w:rPr>
                <w:noProof/>
              </w:rPr>
              <w:drawing>
                <wp:inline distT="0" distB="0" distL="0" distR="0" wp14:anchorId="0299C550" wp14:editId="7693D362">
                  <wp:extent cx="1778000" cy="1333500"/>
                  <wp:effectExtent l="0" t="0" r="0" b="0"/>
                  <wp:docPr id="12" name="圖片 12" descr="E:\HSD2\hsd2_BMC\Review_2019_8_8\revision2\BMC_R2\Supplyment\投影片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HSD2\hsd2_BMC\Review_2019_8_8\revision2\BMC_R2\Supplyment\投影片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4151" cy="1345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0" w:type="dxa"/>
          </w:tcPr>
          <w:p w14:paraId="1A913933" w14:textId="1112916D" w:rsidR="009401F6" w:rsidRDefault="009401F6" w:rsidP="004A5F83">
            <w:r>
              <w:rPr>
                <w:rFonts w:hint="eastAsia"/>
              </w:rPr>
              <w:t>b) Gender</w:t>
            </w:r>
          </w:p>
          <w:p w14:paraId="504C0955" w14:textId="1792C959" w:rsidR="009401F6" w:rsidRDefault="009401F6" w:rsidP="004A5F83">
            <w:r>
              <w:rPr>
                <w:noProof/>
              </w:rPr>
              <w:drawing>
                <wp:inline distT="0" distB="0" distL="0" distR="0" wp14:anchorId="53437146" wp14:editId="7E5921AA">
                  <wp:extent cx="1877060" cy="1407795"/>
                  <wp:effectExtent l="0" t="0" r="8890" b="1905"/>
                  <wp:docPr id="13" name="圖片 13" descr="E:\HSD2\hsd2_BMC\Review_2019_8_8\revision2\BMC_R2\Supplyment\投影片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HSD2\hsd2_BMC\Review_2019_8_8\revision2\BMC_R2\Supplyment\投影片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3119" cy="1412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14:paraId="71C53B7F" w14:textId="4C7AD9F6" w:rsidR="009401F6" w:rsidRDefault="009401F6" w:rsidP="004A5F83">
            <w:r>
              <w:rPr>
                <w:rFonts w:hint="eastAsia"/>
              </w:rPr>
              <w:t>c) Age</w:t>
            </w:r>
          </w:p>
          <w:p w14:paraId="33432208" w14:textId="1CCF69AA" w:rsidR="009401F6" w:rsidRDefault="009401F6" w:rsidP="004A5F83">
            <w:r>
              <w:rPr>
                <w:noProof/>
              </w:rPr>
              <w:drawing>
                <wp:inline distT="0" distB="0" distL="0" distR="0" wp14:anchorId="5C154DA9" wp14:editId="240DF2ED">
                  <wp:extent cx="1960360" cy="1470660"/>
                  <wp:effectExtent l="0" t="0" r="1905" b="0"/>
                  <wp:docPr id="1" name="圖片 1" descr="E:\HSD2\hsd2_BMC\Review_2019_8_8\revision2\BMC_R2\Supplyment\投影片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HSD2\hsd2_BMC\Review_2019_8_8\revision2\BMC_R2\Supplyment\投影片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965" cy="1501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01F6" w14:paraId="4C631584" w14:textId="2F606727" w:rsidTr="001C2E27">
        <w:tc>
          <w:tcPr>
            <w:tcW w:w="2451" w:type="dxa"/>
          </w:tcPr>
          <w:p w14:paraId="3C3BB6E5" w14:textId="58A62CFA" w:rsidR="009401F6" w:rsidRDefault="009401F6" w:rsidP="009401F6">
            <w:r>
              <w:rPr>
                <w:rFonts w:hint="eastAsia"/>
              </w:rPr>
              <w:t>d) N</w:t>
            </w:r>
            <w:r>
              <w:t>on</w:t>
            </w:r>
            <w:r>
              <w:rPr>
                <w:rFonts w:hint="eastAsia"/>
              </w:rPr>
              <w:t>-</w:t>
            </w:r>
            <w:r>
              <w:t>severity</w:t>
            </w:r>
          </w:p>
          <w:p w14:paraId="7A185CB1" w14:textId="77777777" w:rsidR="009401F6" w:rsidRDefault="009401F6" w:rsidP="009401F6"/>
          <w:p w14:paraId="7409EAAE" w14:textId="0D8FCF47" w:rsidR="009401F6" w:rsidRDefault="009401F6" w:rsidP="004A5F83">
            <w:r>
              <w:rPr>
                <w:noProof/>
              </w:rPr>
              <w:drawing>
                <wp:inline distT="0" distB="0" distL="0" distR="0" wp14:anchorId="610F8ACB" wp14:editId="02C9F8E4">
                  <wp:extent cx="1787689" cy="1341120"/>
                  <wp:effectExtent l="0" t="0" r="3175" b="0"/>
                  <wp:docPr id="2" name="圖片 2" descr="E:\HSD2\hsd2_BMC\Review_2019_8_8\revision2\BMC_R2\Supplyment\投影片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HSD2\hsd2_BMC\Review_2019_8_8\revision2\BMC_R2\Supplyment\投影片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145" cy="1349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0" w:type="dxa"/>
            <w:tcBorders>
              <w:bottom w:val="single" w:sz="4" w:space="0" w:color="auto"/>
            </w:tcBorders>
          </w:tcPr>
          <w:p w14:paraId="496BECAA" w14:textId="55022655" w:rsidR="009401F6" w:rsidRDefault="009401F6" w:rsidP="004A5F83">
            <w:r>
              <w:rPr>
                <w:rFonts w:hint="eastAsia"/>
              </w:rPr>
              <w:t xml:space="preserve">e) </w:t>
            </w:r>
            <w:r w:rsidRPr="00BD48A9">
              <w:rPr>
                <w:rFonts w:hint="eastAsia"/>
                <w:szCs w:val="24"/>
              </w:rPr>
              <w:t>Wi</w:t>
            </w:r>
            <w:r w:rsidRPr="00BD48A9">
              <w:rPr>
                <w:szCs w:val="24"/>
              </w:rPr>
              <w:t>th chronic respiratory diseases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68A68879" wp14:editId="73500BCE">
                  <wp:extent cx="1866900" cy="1400545"/>
                  <wp:effectExtent l="0" t="0" r="0" b="9525"/>
                  <wp:docPr id="3" name="圖片 3" descr="E:\HSD2\hsd2_BMC\Review_2019_8_8\revision2\BMC_R2\Supplyment\投影片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HSD2\hsd2_BMC\Review_2019_8_8\revision2\BMC_R2\Supplyment\投影片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329" cy="1426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14:paraId="093D62DD" w14:textId="11A0CE4C" w:rsidR="009401F6" w:rsidRDefault="009401F6" w:rsidP="004A5F83">
            <w:r w:rsidRPr="009401F6">
              <w:t>f) Long-term care</w:t>
            </w:r>
          </w:p>
          <w:p w14:paraId="6116ECA2" w14:textId="77777777" w:rsidR="009401F6" w:rsidRDefault="009401F6" w:rsidP="004A5F83"/>
          <w:p w14:paraId="206201BC" w14:textId="413BE8DF" w:rsidR="009401F6" w:rsidRPr="009401F6" w:rsidRDefault="009401F6" w:rsidP="004A5F83">
            <w:r>
              <w:rPr>
                <w:noProof/>
              </w:rPr>
              <w:drawing>
                <wp:inline distT="0" distB="0" distL="0" distR="0" wp14:anchorId="32617AB8" wp14:editId="1487A73A">
                  <wp:extent cx="1888066" cy="1416425"/>
                  <wp:effectExtent l="0" t="0" r="0" b="0"/>
                  <wp:docPr id="4" name="圖片 4" descr="E:\HSD2\hsd2_BMC\Review_2019_8_8\revision2\BMC_R2\Supplyment\投影片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HSD2\hsd2_BMC\Review_2019_8_8\revision2\BMC_R2\Supplyment\投影片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63" cy="1430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01F6" w14:paraId="7A643A97" w14:textId="1BB98FCE" w:rsidTr="001C2E27">
        <w:tc>
          <w:tcPr>
            <w:tcW w:w="2451" w:type="dxa"/>
          </w:tcPr>
          <w:p w14:paraId="20102A77" w14:textId="77777777" w:rsidR="009401F6" w:rsidRDefault="009401F6" w:rsidP="004A5F83">
            <w:r>
              <w:rPr>
                <w:rFonts w:hint="eastAsia"/>
              </w:rPr>
              <w:t>g) D</w:t>
            </w:r>
            <w:r>
              <w:t>istrict</w:t>
            </w:r>
          </w:p>
          <w:p w14:paraId="2739E8C1" w14:textId="5FDF7EF4" w:rsidR="009401F6" w:rsidRDefault="009401F6" w:rsidP="004A5F83">
            <w:r>
              <w:rPr>
                <w:noProof/>
              </w:rPr>
              <w:drawing>
                <wp:inline distT="0" distB="0" distL="0" distR="0" wp14:anchorId="3CD8F463" wp14:editId="531BE4A9">
                  <wp:extent cx="1735667" cy="1302094"/>
                  <wp:effectExtent l="0" t="0" r="0" b="0"/>
                  <wp:docPr id="18" name="圖片 18" descr="E:\HSD2\hsd2_BMC\Review_2019_8_8\revision2\BMC_R2\Supplyment\投影片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HSD2\hsd2_BMC\Review_2019_8_8\revision2\BMC_R2\Supplyment\投影片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763" cy="1329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0" w:type="dxa"/>
            <w:tcBorders>
              <w:right w:val="single" w:sz="4" w:space="0" w:color="auto"/>
            </w:tcBorders>
          </w:tcPr>
          <w:p w14:paraId="73A2FF90" w14:textId="10E5E33D" w:rsidR="009401F6" w:rsidRDefault="009401F6" w:rsidP="001C2E27">
            <w:pPr>
              <w:pBdr>
                <w:right w:val="single" w:sz="4" w:space="4" w:color="auto"/>
              </w:pBdr>
            </w:pPr>
            <w:r>
              <w:rPr>
                <w:rFonts w:hint="eastAsia"/>
              </w:rPr>
              <w:t>h) Primary care clinic</w:t>
            </w:r>
          </w:p>
          <w:p w14:paraId="4F333424" w14:textId="7B05DE4A" w:rsidR="009401F6" w:rsidRDefault="009401F6" w:rsidP="001C2E27">
            <w:pPr>
              <w:pBdr>
                <w:right w:val="single" w:sz="4" w:space="4" w:color="auto"/>
              </w:pBdr>
            </w:pPr>
            <w:r>
              <w:rPr>
                <w:noProof/>
              </w:rPr>
              <w:drawing>
                <wp:inline distT="0" distB="0" distL="0" distR="0" wp14:anchorId="10E5190E" wp14:editId="7BFFD7B0">
                  <wp:extent cx="1777811" cy="1333711"/>
                  <wp:effectExtent l="0" t="0" r="0" b="0"/>
                  <wp:docPr id="19" name="圖片 19" descr="E:\HSD2\hsd2_BMC\Review_2019_8_8\revision2\BMC_R2\Supplyment\投影片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HSD2\hsd2_BMC\Review_2019_8_8\revision2\BMC_R2\Supplyment\投影片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401" cy="1370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E957F" w14:textId="77777777" w:rsidR="009401F6" w:rsidRDefault="009401F6" w:rsidP="004A5F83"/>
        </w:tc>
      </w:tr>
    </w:tbl>
    <w:p w14:paraId="7228BA2C" w14:textId="77777777" w:rsidR="00BD48A9" w:rsidRDefault="00BD48A9" w:rsidP="00BD48A9"/>
    <w:sectPr w:rsidR="00BD48A9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28F8B" w14:textId="77777777" w:rsidR="008259EF" w:rsidRDefault="008259EF" w:rsidP="00C53E1D">
      <w:pPr>
        <w:spacing w:after="0" w:line="240" w:lineRule="auto"/>
      </w:pPr>
      <w:r>
        <w:separator/>
      </w:r>
    </w:p>
  </w:endnote>
  <w:endnote w:type="continuationSeparator" w:id="0">
    <w:p w14:paraId="10299349" w14:textId="77777777" w:rsidR="008259EF" w:rsidRDefault="008259EF" w:rsidP="00C53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9866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53C2D" w14:textId="5BA46395" w:rsidR="00C53E1D" w:rsidRDefault="00C53E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E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422D7D" w14:textId="77777777" w:rsidR="00C53E1D" w:rsidRDefault="00C53E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1C844" w14:textId="77777777" w:rsidR="008259EF" w:rsidRDefault="008259EF" w:rsidP="00C53E1D">
      <w:pPr>
        <w:spacing w:after="0" w:line="240" w:lineRule="auto"/>
      </w:pPr>
      <w:r>
        <w:separator/>
      </w:r>
    </w:p>
  </w:footnote>
  <w:footnote w:type="continuationSeparator" w:id="0">
    <w:p w14:paraId="41D4FC41" w14:textId="77777777" w:rsidR="008259EF" w:rsidRDefault="008259EF" w:rsidP="00C53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95D5B"/>
    <w:multiLevelType w:val="multilevel"/>
    <w:tmpl w:val="75EE8932"/>
    <w:lvl w:ilvl="0">
      <w:start w:val="1"/>
      <w:numFmt w:val="decimal"/>
      <w:lvlText w:val="%1-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1EE4DE4"/>
    <w:multiLevelType w:val="hybridMultilevel"/>
    <w:tmpl w:val="97E0D668"/>
    <w:lvl w:ilvl="0" w:tplc="0928B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7C72B16"/>
    <w:multiLevelType w:val="hybridMultilevel"/>
    <w:tmpl w:val="A750228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D13132F"/>
    <w:multiLevelType w:val="multilevel"/>
    <w:tmpl w:val="4404B7C4"/>
    <w:lvl w:ilvl="0">
      <w:start w:val="1"/>
      <w:numFmt w:val="decimal"/>
      <w:lvlText w:val="%1-"/>
      <w:lvlJc w:val="left"/>
      <w:pPr>
        <w:ind w:left="430" w:hanging="43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F13D8D"/>
    <w:rsid w:val="00031839"/>
    <w:rsid w:val="00054110"/>
    <w:rsid w:val="000C73B6"/>
    <w:rsid w:val="00113187"/>
    <w:rsid w:val="00121719"/>
    <w:rsid w:val="00122D0D"/>
    <w:rsid w:val="00134E86"/>
    <w:rsid w:val="00141333"/>
    <w:rsid w:val="001B715D"/>
    <w:rsid w:val="001C2E27"/>
    <w:rsid w:val="001E7D72"/>
    <w:rsid w:val="002200BD"/>
    <w:rsid w:val="00236F9A"/>
    <w:rsid w:val="00237251"/>
    <w:rsid w:val="0025036F"/>
    <w:rsid w:val="002B5AF9"/>
    <w:rsid w:val="002D77CE"/>
    <w:rsid w:val="002E026A"/>
    <w:rsid w:val="002F11E7"/>
    <w:rsid w:val="003228E1"/>
    <w:rsid w:val="00333EB2"/>
    <w:rsid w:val="003464E8"/>
    <w:rsid w:val="00346646"/>
    <w:rsid w:val="00347304"/>
    <w:rsid w:val="00373613"/>
    <w:rsid w:val="003802E9"/>
    <w:rsid w:val="00380C15"/>
    <w:rsid w:val="00390774"/>
    <w:rsid w:val="003A28F7"/>
    <w:rsid w:val="004007F6"/>
    <w:rsid w:val="00411367"/>
    <w:rsid w:val="0042424F"/>
    <w:rsid w:val="004522DD"/>
    <w:rsid w:val="004A7788"/>
    <w:rsid w:val="004D648F"/>
    <w:rsid w:val="004F6F3A"/>
    <w:rsid w:val="00503E23"/>
    <w:rsid w:val="00546968"/>
    <w:rsid w:val="00553232"/>
    <w:rsid w:val="0059549F"/>
    <w:rsid w:val="005F0FAA"/>
    <w:rsid w:val="00614FEE"/>
    <w:rsid w:val="00636B6D"/>
    <w:rsid w:val="0065411A"/>
    <w:rsid w:val="00685F4D"/>
    <w:rsid w:val="006A3879"/>
    <w:rsid w:val="006B3D84"/>
    <w:rsid w:val="00725220"/>
    <w:rsid w:val="00730572"/>
    <w:rsid w:val="0076425D"/>
    <w:rsid w:val="007A066C"/>
    <w:rsid w:val="007B741C"/>
    <w:rsid w:val="007B784B"/>
    <w:rsid w:val="007E0F00"/>
    <w:rsid w:val="008011A6"/>
    <w:rsid w:val="008110E9"/>
    <w:rsid w:val="008259EF"/>
    <w:rsid w:val="008313C8"/>
    <w:rsid w:val="008359AC"/>
    <w:rsid w:val="008547D8"/>
    <w:rsid w:val="00856E53"/>
    <w:rsid w:val="008748E6"/>
    <w:rsid w:val="00877021"/>
    <w:rsid w:val="00877ABA"/>
    <w:rsid w:val="008B05CA"/>
    <w:rsid w:val="008C4228"/>
    <w:rsid w:val="00900D7C"/>
    <w:rsid w:val="009401F6"/>
    <w:rsid w:val="00954091"/>
    <w:rsid w:val="009909F2"/>
    <w:rsid w:val="009C5E47"/>
    <w:rsid w:val="009D09F9"/>
    <w:rsid w:val="009F4E62"/>
    <w:rsid w:val="00A30E73"/>
    <w:rsid w:val="00A41588"/>
    <w:rsid w:val="00A46D60"/>
    <w:rsid w:val="00A61985"/>
    <w:rsid w:val="00A968F2"/>
    <w:rsid w:val="00AE7606"/>
    <w:rsid w:val="00B66D39"/>
    <w:rsid w:val="00B67263"/>
    <w:rsid w:val="00B84C96"/>
    <w:rsid w:val="00BB327C"/>
    <w:rsid w:val="00BB6612"/>
    <w:rsid w:val="00BC5AEE"/>
    <w:rsid w:val="00BD48A9"/>
    <w:rsid w:val="00BF13A5"/>
    <w:rsid w:val="00C03601"/>
    <w:rsid w:val="00C41467"/>
    <w:rsid w:val="00C53E1D"/>
    <w:rsid w:val="00C93B78"/>
    <w:rsid w:val="00CF2128"/>
    <w:rsid w:val="00CF6B0A"/>
    <w:rsid w:val="00D051D7"/>
    <w:rsid w:val="00D53F8E"/>
    <w:rsid w:val="00D6068A"/>
    <w:rsid w:val="00D93802"/>
    <w:rsid w:val="00DD0480"/>
    <w:rsid w:val="00DE775D"/>
    <w:rsid w:val="00E02C03"/>
    <w:rsid w:val="00E069EC"/>
    <w:rsid w:val="00E31532"/>
    <w:rsid w:val="00E54D11"/>
    <w:rsid w:val="00E57191"/>
    <w:rsid w:val="00E60382"/>
    <w:rsid w:val="00E827AA"/>
    <w:rsid w:val="00EC3662"/>
    <w:rsid w:val="00EE0423"/>
    <w:rsid w:val="00F13D8D"/>
    <w:rsid w:val="00F268FC"/>
    <w:rsid w:val="00F27303"/>
    <w:rsid w:val="00F32599"/>
    <w:rsid w:val="00F80D03"/>
    <w:rsid w:val="00F86C9E"/>
    <w:rsid w:val="00F91E11"/>
    <w:rsid w:val="00FA721D"/>
    <w:rsid w:val="00FC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14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4C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3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E1D"/>
  </w:style>
  <w:style w:type="paragraph" w:styleId="Footer">
    <w:name w:val="footer"/>
    <w:basedOn w:val="Normal"/>
    <w:link w:val="FooterChar"/>
    <w:uiPriority w:val="99"/>
    <w:unhideWhenUsed/>
    <w:rsid w:val="00C53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E1D"/>
  </w:style>
  <w:style w:type="table" w:styleId="TableGrid">
    <w:name w:val="Table Grid"/>
    <w:basedOn w:val="TableNormal"/>
    <w:uiPriority w:val="39"/>
    <w:rsid w:val="00BD48A9"/>
    <w:pPr>
      <w:spacing w:after="0" w:line="240" w:lineRule="auto"/>
    </w:pPr>
    <w:rPr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8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A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6D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D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D6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3F8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3F8E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4C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3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E1D"/>
  </w:style>
  <w:style w:type="paragraph" w:styleId="Footer">
    <w:name w:val="footer"/>
    <w:basedOn w:val="Normal"/>
    <w:link w:val="FooterChar"/>
    <w:uiPriority w:val="99"/>
    <w:unhideWhenUsed/>
    <w:rsid w:val="00C53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E1D"/>
  </w:style>
  <w:style w:type="table" w:styleId="TableGrid">
    <w:name w:val="Table Grid"/>
    <w:basedOn w:val="TableNormal"/>
    <w:uiPriority w:val="39"/>
    <w:rsid w:val="00BD48A9"/>
    <w:pPr>
      <w:spacing w:after="0" w:line="240" w:lineRule="auto"/>
    </w:pPr>
    <w:rPr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8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A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6D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D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D6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3F8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3F8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</Words>
  <Characters>222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sther</dc:creator>
  <cp:lastModifiedBy>S3G_Reference_Citation_Sequence</cp:lastModifiedBy>
  <cp:revision>6</cp:revision>
  <dcterms:created xsi:type="dcterms:W3CDTF">2019-10-05T07:41:00Z</dcterms:created>
  <dcterms:modified xsi:type="dcterms:W3CDTF">2019-11-05T10:00:00Z</dcterms:modified>
</cp:coreProperties>
</file>